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AED" w:rsidRDefault="00150AED"/>
    <w:p w:rsidR="005A7446" w:rsidRPr="00C31593" w:rsidRDefault="00150AED">
      <w:pPr>
        <w:rPr>
          <w:rFonts w:ascii="Times New Roman" w:hAnsi="Times New Roman" w:cs="Times New Roman"/>
          <w:sz w:val="22"/>
        </w:rPr>
      </w:pPr>
      <w:bookmarkStart w:id="0" w:name="_GoBack"/>
      <w:r w:rsidRPr="00C31593">
        <w:rPr>
          <w:rFonts w:ascii="Times New Roman" w:hAnsi="Times New Roman" w:cs="Times New Roman"/>
          <w:sz w:val="22"/>
        </w:rPr>
        <w:t>Table S1 Statistics for the immune function</w:t>
      </w:r>
      <w:r w:rsidR="0053508D" w:rsidRPr="00C31593">
        <w:rPr>
          <w:rFonts w:ascii="Times New Roman" w:hAnsi="Times New Roman" w:cs="Times New Roman"/>
          <w:sz w:val="22"/>
        </w:rPr>
        <w:t>−</w:t>
      </w:r>
      <w:r w:rsidRPr="00C31593">
        <w:rPr>
          <w:rFonts w:ascii="Times New Roman" w:hAnsi="Times New Roman" w:cs="Times New Roman"/>
          <w:sz w:val="22"/>
        </w:rPr>
        <w:t xml:space="preserve">ncRNA </w:t>
      </w:r>
      <w:r w:rsidR="00CE3B0E" w:rsidRPr="00C31593">
        <w:rPr>
          <w:rFonts w:ascii="Times New Roman" w:hAnsi="Times New Roman" w:cs="Times New Roman"/>
          <w:sz w:val="22"/>
        </w:rPr>
        <w:t>associations</w:t>
      </w:r>
      <w:r w:rsidRPr="00C31593">
        <w:rPr>
          <w:rFonts w:ascii="Times New Roman" w:hAnsi="Times New Roman" w:cs="Times New Roman"/>
        </w:rPr>
        <w:t xml:space="preserve"> </w:t>
      </w:r>
      <w:r w:rsidRPr="00C31593">
        <w:rPr>
          <w:rFonts w:ascii="Times New Roman" w:hAnsi="Times New Roman" w:cs="Times New Roman"/>
          <w:sz w:val="22"/>
        </w:rPr>
        <w:t>in different host species in the RNA2Immune database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1660"/>
        <w:gridCol w:w="892"/>
        <w:gridCol w:w="992"/>
        <w:gridCol w:w="992"/>
        <w:gridCol w:w="851"/>
        <w:gridCol w:w="992"/>
        <w:gridCol w:w="851"/>
        <w:gridCol w:w="1134"/>
        <w:gridCol w:w="850"/>
        <w:gridCol w:w="851"/>
      </w:tblGrid>
      <w:tr w:rsidR="00B60757" w:rsidRPr="00C31593" w:rsidTr="00B60757">
        <w:trPr>
          <w:trHeight w:val="57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ircR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iR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noR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iR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vault R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atR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0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 muscul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0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io rer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B60757" w:rsidRPr="00C31593" w:rsidTr="00B60757">
        <w:trPr>
          <w:trHeight w:val="5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osophila melanogast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lus gall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B60757" w:rsidRPr="00C31593" w:rsidTr="00B60757">
        <w:trPr>
          <w:trHeight w:val="5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ttus norvegi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s scrof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ichthys miiu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dus morhu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60757" w:rsidRPr="00C31593" w:rsidTr="00B60757">
        <w:trPr>
          <w:trHeight w:val="5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aca nemestri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B60757" w:rsidRPr="00C31593" w:rsidTr="00B60757">
        <w:trPr>
          <w:trHeight w:val="5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supenaeus japonic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60757" w:rsidRPr="00C31593" w:rsidTr="00B60757">
        <w:trPr>
          <w:trHeight w:val="5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is lupus familiari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rinus carpi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B60757" w:rsidRPr="00C31593" w:rsidTr="00B60757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5721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987" w:rsidRPr="00C31593" w:rsidRDefault="00BC4987" w:rsidP="00BC4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0</w:t>
            </w:r>
          </w:p>
        </w:tc>
      </w:tr>
      <w:bookmarkEnd w:id="0"/>
    </w:tbl>
    <w:p w:rsidR="00150AED" w:rsidRDefault="00150AED"/>
    <w:p w:rsidR="00250B38" w:rsidRDefault="00250B38"/>
    <w:p w:rsidR="00250B38" w:rsidRDefault="00250B38"/>
    <w:sectPr w:rsidR="00250B38" w:rsidSect="00B60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5472" w:rsidRDefault="00175472" w:rsidP="00A16DD9">
      <w:r>
        <w:separator/>
      </w:r>
    </w:p>
  </w:endnote>
  <w:endnote w:type="continuationSeparator" w:id="0">
    <w:p w:rsidR="00175472" w:rsidRDefault="00175472" w:rsidP="00A16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5472" w:rsidRDefault="00175472" w:rsidP="00A16DD9">
      <w:r>
        <w:separator/>
      </w:r>
    </w:p>
  </w:footnote>
  <w:footnote w:type="continuationSeparator" w:id="0">
    <w:p w:rsidR="00175472" w:rsidRDefault="00175472" w:rsidP="00A16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9EE"/>
    <w:rsid w:val="00150AED"/>
    <w:rsid w:val="00175472"/>
    <w:rsid w:val="001D77B3"/>
    <w:rsid w:val="001E0599"/>
    <w:rsid w:val="00250B38"/>
    <w:rsid w:val="0053508D"/>
    <w:rsid w:val="005619EE"/>
    <w:rsid w:val="0057210A"/>
    <w:rsid w:val="005A7446"/>
    <w:rsid w:val="00A16DD9"/>
    <w:rsid w:val="00B60757"/>
    <w:rsid w:val="00BC4987"/>
    <w:rsid w:val="00C31593"/>
    <w:rsid w:val="00CE3B0E"/>
    <w:rsid w:val="00FC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75A4A6-EED5-4E5B-ADB6-41C8499E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D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1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62B56-27CB-47F2-8B84-6D814004E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54589427</dc:creator>
  <cp:keywords/>
  <dc:description/>
  <cp:lastModifiedBy>WJJ</cp:lastModifiedBy>
  <cp:revision>12</cp:revision>
  <dcterms:created xsi:type="dcterms:W3CDTF">2021-01-07T03:08:00Z</dcterms:created>
  <dcterms:modified xsi:type="dcterms:W3CDTF">2021-09-27T05:23:00Z</dcterms:modified>
</cp:coreProperties>
</file>